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upplementary Table 1. </w:t>
      </w:r>
      <w:r>
        <w:rPr>
          <w:lang w:val="en-US"/>
        </w:rPr>
        <w:t>Antibodies and reagent used for Flow cytometry used in the study. All flow cytometry experiments were acquired on a FACS Canto II (Becton-Dickinson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2"/>
        <w:gridCol w:w="3025"/>
        <w:gridCol w:w="3025"/>
      </w:tblGrid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bodies/Reagent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luorochrom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pli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cific Blu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ton-Dickinson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3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C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5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-Cy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ton-Dickinson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19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-Cy5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ton-Dickinson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1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-Cy5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ton-Dickinson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1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C-H7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ton-Dickinson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158a,b,e,i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D85j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KG2A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Kp30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Kp46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Kp4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KG2D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B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NAM-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KG2C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forin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anzyme B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kman-Coulter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-AAD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ton-Dickinson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ll Trace Violet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fe technologies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CD107a/b-FITC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TC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ton-Dickinson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IFN-</w:t>
            </w:r>
            <w:r>
              <w:rPr>
                <w:rFonts w:cs="Symbol" w:ascii="Symbol" w:hAnsi="Symbol"/>
                <w:lang w:val="en-US" w:eastAsia="en-US"/>
              </w:rPr>
              <w:t>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ton-Dickinson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TNF-</w:t>
            </w:r>
            <w:r>
              <w:rPr>
                <w:rFonts w:cs="Symbol" w:ascii="Symbol" w:hAnsi="Symbol"/>
                <w:lang w:val="en-US" w:eastAsia="en-US"/>
              </w:rPr>
              <w:t>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C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cton-Dickinso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ＭＳ ゴシック" w:cs="Arial"/>
      <w:bCs/>
      <w:i/>
      <w:szCs w:val="26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Arial" w:hAnsi="Arial" w:eastAsia="ＭＳ ゴシック" w:cs="Arial"/>
      <w:bCs/>
      <w:i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8:49:00Z</dcterms:created>
  <dc:creator>Cyril Fauriat</dc:creator>
  <dc:description/>
  <cp:keywords/>
  <dc:language>en-US</dc:language>
  <cp:lastModifiedBy>Cyril Fauriat</cp:lastModifiedBy>
  <dcterms:modified xsi:type="dcterms:W3CDTF">2015-09-23T15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